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50D33" w14:textId="2FFD6A29" w:rsidR="009C7435" w:rsidRPr="00A16A8B" w:rsidRDefault="00980157" w:rsidP="009C7435">
      <w:pPr>
        <w:jc w:val="center"/>
        <w:rPr>
          <w:rFonts w:cstheme="minorHAnsi"/>
          <w:b/>
          <w:sz w:val="32"/>
          <w:szCs w:val="32"/>
        </w:rPr>
      </w:pPr>
      <w:r>
        <w:rPr>
          <w:rFonts w:cstheme="minorHAnsi"/>
          <w:b/>
          <w:sz w:val="32"/>
          <w:szCs w:val="32"/>
        </w:rPr>
        <w:t xml:space="preserve">Figure 1 </w:t>
      </w:r>
      <w:r w:rsidR="00950A43">
        <w:rPr>
          <w:rFonts w:cstheme="minorHAnsi"/>
          <w:b/>
          <w:sz w:val="32"/>
          <w:szCs w:val="32"/>
        </w:rPr>
        <w:t>image description</w:t>
      </w:r>
    </w:p>
    <w:p w14:paraId="5A882515" w14:textId="77777777" w:rsidR="00733354" w:rsidRDefault="009C7435" w:rsidP="00A50858">
      <w:pPr>
        <w:spacing w:after="0" w:line="276" w:lineRule="auto"/>
        <w:jc w:val="center"/>
        <w:rPr>
          <w:rFonts w:cstheme="minorHAnsi"/>
          <w:b/>
          <w:sz w:val="28"/>
          <w:szCs w:val="28"/>
        </w:rPr>
      </w:pPr>
      <w:r w:rsidRPr="00A16A8B">
        <w:rPr>
          <w:rFonts w:cstheme="minorHAnsi"/>
          <w:b/>
          <w:sz w:val="28"/>
          <w:szCs w:val="28"/>
        </w:rPr>
        <w:t xml:space="preserve">Development of </w:t>
      </w:r>
      <w:r w:rsidR="00387A46" w:rsidRPr="00A16A8B">
        <w:rPr>
          <w:rFonts w:cstheme="minorHAnsi"/>
          <w:b/>
          <w:sz w:val="28"/>
          <w:szCs w:val="28"/>
        </w:rPr>
        <w:t xml:space="preserve">a Virtual Knee School, Phase </w:t>
      </w:r>
      <w:r w:rsidR="002C2475" w:rsidRPr="00A16A8B">
        <w:rPr>
          <w:rFonts w:cstheme="minorHAnsi"/>
          <w:b/>
          <w:sz w:val="28"/>
          <w:szCs w:val="28"/>
        </w:rPr>
        <w:t>2</w:t>
      </w:r>
      <w:r w:rsidR="00387A46" w:rsidRPr="00A16A8B">
        <w:rPr>
          <w:rFonts w:cstheme="minorHAnsi"/>
          <w:b/>
          <w:sz w:val="28"/>
          <w:szCs w:val="28"/>
        </w:rPr>
        <w:t xml:space="preserve"> </w:t>
      </w:r>
    </w:p>
    <w:p w14:paraId="606904FA" w14:textId="77777777" w:rsidR="00980157" w:rsidRDefault="00980157" w:rsidP="00A50858">
      <w:pPr>
        <w:spacing w:after="0" w:line="276" w:lineRule="auto"/>
        <w:jc w:val="center"/>
        <w:rPr>
          <w:rFonts w:cstheme="minorHAnsi"/>
          <w:b/>
          <w:sz w:val="28"/>
          <w:szCs w:val="28"/>
        </w:rPr>
      </w:pPr>
    </w:p>
    <w:p w14:paraId="4EA67304" w14:textId="233DC247" w:rsidR="004859AA" w:rsidRDefault="004859AA" w:rsidP="0062583F">
      <w:pPr>
        <w:pStyle w:val="Heading1"/>
      </w:pPr>
      <w:r>
        <w:t>Overview</w:t>
      </w:r>
    </w:p>
    <w:p w14:paraId="27C9563B" w14:textId="15387820" w:rsidR="00C772AA" w:rsidRDefault="00BA4BCA" w:rsidP="00C772AA">
      <w:pPr>
        <w:rPr>
          <w:sz w:val="23"/>
          <w:szCs w:val="23"/>
        </w:rPr>
      </w:pPr>
      <w:r w:rsidRPr="00F75983">
        <w:rPr>
          <w:sz w:val="23"/>
          <w:szCs w:val="23"/>
        </w:rPr>
        <w:t xml:space="preserve">Flowchart summarising the overall </w:t>
      </w:r>
      <w:r w:rsidR="00F75983">
        <w:rPr>
          <w:sz w:val="23"/>
          <w:szCs w:val="23"/>
        </w:rPr>
        <w:t>Virtual Knee School development project</w:t>
      </w:r>
      <w:r w:rsidR="00C600BA">
        <w:rPr>
          <w:sz w:val="23"/>
          <w:szCs w:val="23"/>
        </w:rPr>
        <w:t xml:space="preserve">. The flowchart includes boxes </w:t>
      </w:r>
      <w:r w:rsidR="004A45ED">
        <w:rPr>
          <w:sz w:val="23"/>
          <w:szCs w:val="23"/>
        </w:rPr>
        <w:t>labelled as Phase 1a, Phase 1b, Phase 2</w:t>
      </w:r>
      <w:r w:rsidR="00196862">
        <w:rPr>
          <w:sz w:val="23"/>
          <w:szCs w:val="23"/>
        </w:rPr>
        <w:t xml:space="preserve"> and</w:t>
      </w:r>
      <w:r w:rsidR="004A45ED">
        <w:rPr>
          <w:sz w:val="23"/>
          <w:szCs w:val="23"/>
        </w:rPr>
        <w:t xml:space="preserve"> Phase </w:t>
      </w:r>
      <w:r w:rsidR="00FD4D94">
        <w:rPr>
          <w:sz w:val="23"/>
          <w:szCs w:val="23"/>
        </w:rPr>
        <w:t>3</w:t>
      </w:r>
      <w:r w:rsidR="009B7CB7">
        <w:rPr>
          <w:sz w:val="23"/>
          <w:szCs w:val="23"/>
        </w:rPr>
        <w:t xml:space="preserve"> (the intervention planning phases)</w:t>
      </w:r>
      <w:r w:rsidR="00196862">
        <w:rPr>
          <w:sz w:val="23"/>
          <w:szCs w:val="23"/>
        </w:rPr>
        <w:t>;</w:t>
      </w:r>
      <w:r w:rsidR="004A45ED">
        <w:rPr>
          <w:sz w:val="23"/>
          <w:szCs w:val="23"/>
        </w:rPr>
        <w:t xml:space="preserve"> Phase </w:t>
      </w:r>
      <w:r w:rsidR="00FD4D94">
        <w:rPr>
          <w:sz w:val="23"/>
          <w:szCs w:val="23"/>
        </w:rPr>
        <w:t>4</w:t>
      </w:r>
      <w:r w:rsidR="009B7CB7">
        <w:rPr>
          <w:sz w:val="23"/>
          <w:szCs w:val="23"/>
        </w:rPr>
        <w:t xml:space="preserve"> (the intervention development phase)</w:t>
      </w:r>
      <w:r w:rsidR="00196862">
        <w:rPr>
          <w:sz w:val="23"/>
          <w:szCs w:val="23"/>
        </w:rPr>
        <w:t>;</w:t>
      </w:r>
      <w:r w:rsidR="00FD4D94">
        <w:rPr>
          <w:sz w:val="23"/>
          <w:szCs w:val="23"/>
        </w:rPr>
        <w:t xml:space="preserve"> and Future work</w:t>
      </w:r>
      <w:r w:rsidR="009B7CB7">
        <w:rPr>
          <w:sz w:val="23"/>
          <w:szCs w:val="23"/>
        </w:rPr>
        <w:t xml:space="preserve"> (the intervention </w:t>
      </w:r>
      <w:r w:rsidR="00C772AA">
        <w:rPr>
          <w:sz w:val="23"/>
          <w:szCs w:val="23"/>
        </w:rPr>
        <w:t>evaluation and implementation</w:t>
      </w:r>
      <w:r w:rsidR="00B477CB">
        <w:rPr>
          <w:sz w:val="23"/>
          <w:szCs w:val="23"/>
        </w:rPr>
        <w:t xml:space="preserve"> phase</w:t>
      </w:r>
      <w:r w:rsidR="009B7CB7">
        <w:rPr>
          <w:sz w:val="23"/>
          <w:szCs w:val="23"/>
        </w:rPr>
        <w:t>)</w:t>
      </w:r>
      <w:r w:rsidR="00C772AA">
        <w:rPr>
          <w:sz w:val="23"/>
          <w:szCs w:val="23"/>
        </w:rPr>
        <w:t>.</w:t>
      </w:r>
    </w:p>
    <w:p w14:paraId="6251E122" w14:textId="4A31518F" w:rsidR="00C600BA" w:rsidRDefault="00683170" w:rsidP="00CA4CF4">
      <w:pPr>
        <w:rPr>
          <w:sz w:val="23"/>
          <w:szCs w:val="23"/>
        </w:rPr>
      </w:pPr>
      <w:r>
        <w:rPr>
          <w:sz w:val="23"/>
          <w:szCs w:val="23"/>
        </w:rPr>
        <w:t>Each</w:t>
      </w:r>
      <w:r w:rsidR="001E7623">
        <w:rPr>
          <w:sz w:val="23"/>
          <w:szCs w:val="23"/>
        </w:rPr>
        <w:t xml:space="preserve"> </w:t>
      </w:r>
      <w:r w:rsidR="00C600BA">
        <w:rPr>
          <w:sz w:val="23"/>
          <w:szCs w:val="23"/>
        </w:rPr>
        <w:t>p</w:t>
      </w:r>
      <w:r>
        <w:rPr>
          <w:sz w:val="23"/>
          <w:szCs w:val="23"/>
        </w:rPr>
        <w:t>hase</w:t>
      </w:r>
      <w:r w:rsidR="00FD4D94">
        <w:rPr>
          <w:sz w:val="23"/>
          <w:szCs w:val="23"/>
        </w:rPr>
        <w:t xml:space="preserve"> is connected to the </w:t>
      </w:r>
      <w:r w:rsidR="00E01BEA">
        <w:rPr>
          <w:sz w:val="23"/>
          <w:szCs w:val="23"/>
        </w:rPr>
        <w:t>subsequent phase</w:t>
      </w:r>
      <w:r w:rsidR="00084EBE">
        <w:rPr>
          <w:sz w:val="23"/>
          <w:szCs w:val="23"/>
        </w:rPr>
        <w:t>(</w:t>
      </w:r>
      <w:r w:rsidR="00E01BEA">
        <w:rPr>
          <w:sz w:val="23"/>
          <w:szCs w:val="23"/>
        </w:rPr>
        <w:t>s</w:t>
      </w:r>
      <w:r w:rsidR="00084EBE">
        <w:rPr>
          <w:sz w:val="23"/>
          <w:szCs w:val="23"/>
        </w:rPr>
        <w:t>)</w:t>
      </w:r>
      <w:r w:rsidR="00E01BEA">
        <w:rPr>
          <w:sz w:val="23"/>
          <w:szCs w:val="23"/>
        </w:rPr>
        <w:t xml:space="preserve"> by </w:t>
      </w:r>
      <w:r>
        <w:rPr>
          <w:sz w:val="23"/>
          <w:szCs w:val="23"/>
        </w:rPr>
        <w:t xml:space="preserve">a </w:t>
      </w:r>
      <w:r w:rsidR="00E01BEA">
        <w:rPr>
          <w:sz w:val="23"/>
          <w:szCs w:val="23"/>
        </w:rPr>
        <w:t>single headed arrow</w:t>
      </w:r>
      <w:r w:rsidR="00C600BA">
        <w:rPr>
          <w:sz w:val="23"/>
          <w:szCs w:val="23"/>
        </w:rPr>
        <w:t xml:space="preserve">(s). Phase 4 is connected to </w:t>
      </w:r>
      <w:r w:rsidR="00B477CB">
        <w:rPr>
          <w:sz w:val="23"/>
          <w:szCs w:val="23"/>
        </w:rPr>
        <w:t xml:space="preserve">the </w:t>
      </w:r>
      <w:r w:rsidR="00196862">
        <w:rPr>
          <w:sz w:val="23"/>
          <w:szCs w:val="23"/>
        </w:rPr>
        <w:t>Future work</w:t>
      </w:r>
      <w:r w:rsidR="00C600BA">
        <w:rPr>
          <w:sz w:val="23"/>
          <w:szCs w:val="23"/>
        </w:rPr>
        <w:t xml:space="preserve"> by a single headed arrow.</w:t>
      </w:r>
    </w:p>
    <w:p w14:paraId="6FC9E38A" w14:textId="60427D47" w:rsidR="00C600BA" w:rsidRDefault="0032045D" w:rsidP="00CA4CF4">
      <w:pPr>
        <w:rPr>
          <w:sz w:val="23"/>
          <w:szCs w:val="23"/>
        </w:rPr>
      </w:pPr>
      <w:r>
        <w:rPr>
          <w:sz w:val="23"/>
          <w:szCs w:val="23"/>
        </w:rPr>
        <w:t xml:space="preserve">A large arrow at the bottom of the </w:t>
      </w:r>
      <w:r w:rsidR="00196862">
        <w:rPr>
          <w:sz w:val="23"/>
          <w:szCs w:val="23"/>
        </w:rPr>
        <w:t>figure demonstrates</w:t>
      </w:r>
      <w:r>
        <w:rPr>
          <w:sz w:val="23"/>
          <w:szCs w:val="23"/>
        </w:rPr>
        <w:t xml:space="preserve"> Patient and Public Involvement continuing throughout all the project phases and future work. </w:t>
      </w:r>
    </w:p>
    <w:p w14:paraId="2E6334FC" w14:textId="0319B846" w:rsidR="00A173CB" w:rsidRDefault="00A173CB" w:rsidP="00CA4CF4">
      <w:pPr>
        <w:rPr>
          <w:sz w:val="23"/>
          <w:szCs w:val="23"/>
        </w:rPr>
      </w:pPr>
      <w:r>
        <w:rPr>
          <w:sz w:val="23"/>
          <w:szCs w:val="23"/>
        </w:rPr>
        <w:t>The bo</w:t>
      </w:r>
      <w:r w:rsidR="00271A43">
        <w:rPr>
          <w:sz w:val="23"/>
          <w:szCs w:val="23"/>
        </w:rPr>
        <w:t>xes for each phase summarise the phase design and aim.</w:t>
      </w:r>
    </w:p>
    <w:p w14:paraId="775526E5" w14:textId="77777777" w:rsidR="002E68F9" w:rsidRDefault="002E68F9" w:rsidP="00CA4CF4">
      <w:pPr>
        <w:rPr>
          <w:sz w:val="23"/>
          <w:szCs w:val="23"/>
        </w:rPr>
      </w:pPr>
    </w:p>
    <w:p w14:paraId="126FBE50" w14:textId="5BDC1408" w:rsidR="006C5C08" w:rsidRDefault="001347C7" w:rsidP="006C5C08">
      <w:pPr>
        <w:pStyle w:val="Heading1"/>
      </w:pPr>
      <w:r>
        <w:t>Phase 1a: Mixed methods rapid review</w:t>
      </w:r>
    </w:p>
    <w:p w14:paraId="6328126C" w14:textId="17C1470C" w:rsidR="001347C7" w:rsidRDefault="006C5C08" w:rsidP="006C5C08">
      <w:r w:rsidRPr="006C5C08">
        <w:t>To identify and synthesise recent literature on the content and delivery of pre-operative TKR interventions</w:t>
      </w:r>
      <w:r w:rsidR="0062583F">
        <w:t>.</w:t>
      </w:r>
    </w:p>
    <w:p w14:paraId="1E23BE7A" w14:textId="77777777" w:rsidR="001347C7" w:rsidRDefault="001347C7" w:rsidP="00CA4CF4"/>
    <w:p w14:paraId="76984EB7" w14:textId="0EDC3BBD" w:rsidR="00F77385" w:rsidRDefault="00F77385" w:rsidP="008216CC">
      <w:pPr>
        <w:pStyle w:val="Heading1"/>
      </w:pPr>
      <w:r w:rsidRPr="00F77385">
        <w:t>Phase 1b: Modified Delphi study</w:t>
      </w:r>
    </w:p>
    <w:p w14:paraId="667CEF2A" w14:textId="245BE8C7" w:rsidR="00F77385" w:rsidRDefault="008216CC" w:rsidP="00CA4CF4">
      <w:pPr>
        <w:rPr>
          <w:sz w:val="23"/>
          <w:szCs w:val="23"/>
        </w:rPr>
      </w:pPr>
      <w:r w:rsidRPr="008216CC">
        <w:rPr>
          <w:sz w:val="23"/>
          <w:szCs w:val="23"/>
        </w:rPr>
        <w:t>To develop recommendations on the content and delivery of pre-operative TKR interventions</w:t>
      </w:r>
      <w:r w:rsidR="00AB24CA">
        <w:rPr>
          <w:sz w:val="23"/>
          <w:szCs w:val="23"/>
        </w:rPr>
        <w:t>.</w:t>
      </w:r>
    </w:p>
    <w:p w14:paraId="0AB2E8B5" w14:textId="77777777" w:rsidR="00F75983" w:rsidRDefault="00F75983" w:rsidP="00CA4CF4">
      <w:pPr>
        <w:rPr>
          <w:sz w:val="23"/>
          <w:szCs w:val="23"/>
        </w:rPr>
      </w:pPr>
    </w:p>
    <w:p w14:paraId="208DCA40" w14:textId="77777777" w:rsidR="008216CC" w:rsidRPr="008216CC" w:rsidRDefault="008216CC" w:rsidP="008216CC">
      <w:pPr>
        <w:pStyle w:val="Heading1"/>
      </w:pPr>
      <w:r w:rsidRPr="008216CC">
        <w:t>Phase 2: Qualitative descriptive study</w:t>
      </w:r>
    </w:p>
    <w:p w14:paraId="36B42266" w14:textId="74FDE285" w:rsidR="008216CC" w:rsidRDefault="008216CC" w:rsidP="008216CC">
      <w:pPr>
        <w:rPr>
          <w:sz w:val="23"/>
          <w:szCs w:val="23"/>
        </w:rPr>
      </w:pPr>
      <w:r w:rsidRPr="008216CC">
        <w:rPr>
          <w:sz w:val="23"/>
          <w:szCs w:val="23"/>
        </w:rPr>
        <w:t>To explore patients’ perspectives of potential barriers and facilitators to engagement with the VKS</w:t>
      </w:r>
      <w:r w:rsidR="00AB24CA">
        <w:rPr>
          <w:sz w:val="23"/>
          <w:szCs w:val="23"/>
        </w:rPr>
        <w:t>.</w:t>
      </w:r>
    </w:p>
    <w:p w14:paraId="1941F015" w14:textId="77777777" w:rsidR="008216CC" w:rsidRDefault="008216CC" w:rsidP="008216CC">
      <w:pPr>
        <w:rPr>
          <w:sz w:val="23"/>
          <w:szCs w:val="23"/>
        </w:rPr>
      </w:pPr>
    </w:p>
    <w:p w14:paraId="7829A881" w14:textId="77777777" w:rsidR="008216CC" w:rsidRPr="008216CC" w:rsidRDefault="008216CC" w:rsidP="008216CC">
      <w:pPr>
        <w:pStyle w:val="Heading1"/>
      </w:pPr>
      <w:r w:rsidRPr="008216CC">
        <w:t>Phase 3: guiding principles, behavioural analysis, logic model</w:t>
      </w:r>
    </w:p>
    <w:p w14:paraId="5CDBA408" w14:textId="4AE80C6A" w:rsidR="008216CC" w:rsidRDefault="008216CC" w:rsidP="008216CC">
      <w:pPr>
        <w:rPr>
          <w:sz w:val="23"/>
          <w:szCs w:val="23"/>
        </w:rPr>
      </w:pPr>
      <w:r w:rsidRPr="008216CC">
        <w:rPr>
          <w:sz w:val="23"/>
          <w:szCs w:val="23"/>
        </w:rPr>
        <w:t>To use theoretical modelling to guide the design, description and evaluation of the VKS</w:t>
      </w:r>
      <w:r w:rsidR="00AB24CA">
        <w:rPr>
          <w:sz w:val="23"/>
          <w:szCs w:val="23"/>
        </w:rPr>
        <w:t>.</w:t>
      </w:r>
    </w:p>
    <w:p w14:paraId="78D19C4F" w14:textId="77777777" w:rsidR="008216CC" w:rsidRDefault="008216CC" w:rsidP="008216CC">
      <w:pPr>
        <w:rPr>
          <w:sz w:val="23"/>
          <w:szCs w:val="23"/>
        </w:rPr>
      </w:pPr>
    </w:p>
    <w:p w14:paraId="0EDB96D5" w14:textId="77777777" w:rsidR="00AB24CA" w:rsidRPr="00AB24CA" w:rsidRDefault="00AB24CA" w:rsidP="00AB24CA">
      <w:pPr>
        <w:pStyle w:val="Heading1"/>
      </w:pPr>
      <w:r w:rsidRPr="00AB24CA">
        <w:t>Phase 4: Prototype development, iterative refinement</w:t>
      </w:r>
    </w:p>
    <w:p w14:paraId="2176E3BD" w14:textId="43312157" w:rsidR="008216CC" w:rsidRPr="00F75983" w:rsidRDefault="00AB24CA" w:rsidP="00AB24CA">
      <w:pPr>
        <w:rPr>
          <w:sz w:val="23"/>
          <w:szCs w:val="23"/>
        </w:rPr>
      </w:pPr>
      <w:r w:rsidRPr="00AB24CA">
        <w:rPr>
          <w:sz w:val="23"/>
          <w:szCs w:val="23"/>
        </w:rPr>
        <w:t>To develop a prototype VKS and iteratively refine it by evaluating how patients use it and exploring their perspectives of it</w:t>
      </w:r>
      <w:r>
        <w:rPr>
          <w:sz w:val="23"/>
          <w:szCs w:val="23"/>
        </w:rPr>
        <w:t>.</w:t>
      </w:r>
    </w:p>
    <w:sectPr w:rsidR="008216CC" w:rsidRPr="00F75983" w:rsidSect="0017265E">
      <w:footerReference w:type="default" r:id="rId7"/>
      <w:pgSz w:w="11906" w:h="16838"/>
      <w:pgMar w:top="1440" w:right="1134" w:bottom="1134" w:left="1134" w:header="56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5055A" w14:textId="77777777" w:rsidR="00020ED7" w:rsidRDefault="00020ED7" w:rsidP="009C7435">
      <w:pPr>
        <w:spacing w:after="0" w:line="240" w:lineRule="auto"/>
      </w:pPr>
      <w:r>
        <w:separator/>
      </w:r>
    </w:p>
  </w:endnote>
  <w:endnote w:type="continuationSeparator" w:id="0">
    <w:p w14:paraId="45DB2840" w14:textId="77777777" w:rsidR="00020ED7" w:rsidRDefault="00020ED7" w:rsidP="009C7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Lato" w:hAnsi="Lato"/>
        <w:i/>
        <w:sz w:val="20"/>
        <w:szCs w:val="20"/>
      </w:rPr>
      <w:id w:val="-1748185967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</w:rPr>
    </w:sdtEndPr>
    <w:sdtContent>
      <w:sdt>
        <w:sdtPr>
          <w:rPr>
            <w:rFonts w:ascii="Lato" w:hAnsi="Lato"/>
            <w:i/>
            <w:sz w:val="20"/>
            <w:szCs w:val="20"/>
          </w:rPr>
          <w:id w:val="1320776007"/>
          <w:docPartObj>
            <w:docPartGallery w:val="Page Numbers (Top of Page)"/>
            <w:docPartUnique/>
          </w:docPartObj>
        </w:sdtPr>
        <w:sdtEndPr>
          <w:rPr>
            <w:rFonts w:asciiTheme="minorHAnsi" w:hAnsiTheme="minorHAnsi" w:cstheme="minorHAnsi"/>
          </w:rPr>
        </w:sdtEndPr>
        <w:sdtContent>
          <w:p w14:paraId="2744E945" w14:textId="3A844D09" w:rsidR="00BC3699" w:rsidRPr="00B03EA5" w:rsidRDefault="00BC3699">
            <w:pPr>
              <w:pStyle w:val="Footer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B03EA5">
              <w:rPr>
                <w:rFonts w:cstheme="minorHAnsi"/>
                <w:i/>
                <w:sz w:val="20"/>
                <w:szCs w:val="20"/>
              </w:rPr>
              <w:t xml:space="preserve">Page </w:t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fldChar w:fldCharType="begin"/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instrText xml:space="preserve"> PAGE </w:instrText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fldChar w:fldCharType="separate"/>
            </w:r>
            <w:r w:rsidR="00BF5EFB">
              <w:rPr>
                <w:rFonts w:cstheme="minorHAnsi"/>
                <w:bCs/>
                <w:i/>
                <w:noProof/>
                <w:sz w:val="20"/>
                <w:szCs w:val="20"/>
              </w:rPr>
              <w:t>4</w:t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fldChar w:fldCharType="end"/>
            </w:r>
            <w:r w:rsidRPr="00B03EA5">
              <w:rPr>
                <w:rFonts w:cstheme="minorHAnsi"/>
                <w:i/>
                <w:sz w:val="20"/>
                <w:szCs w:val="20"/>
              </w:rPr>
              <w:t xml:space="preserve"> of </w:t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fldChar w:fldCharType="begin"/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instrText xml:space="preserve"> NUMPAGES  </w:instrText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fldChar w:fldCharType="separate"/>
            </w:r>
            <w:r w:rsidR="00BF5EFB">
              <w:rPr>
                <w:rFonts w:cstheme="minorHAnsi"/>
                <w:bCs/>
                <w:i/>
                <w:noProof/>
                <w:sz w:val="20"/>
                <w:szCs w:val="20"/>
              </w:rPr>
              <w:t>4</w:t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fldChar w:fldCharType="end"/>
            </w:r>
          </w:p>
        </w:sdtContent>
      </w:sdt>
    </w:sdtContent>
  </w:sdt>
  <w:p w14:paraId="19B5B876" w14:textId="77777777" w:rsidR="00BC3699" w:rsidRDefault="00BC36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476C6" w14:textId="77777777" w:rsidR="00020ED7" w:rsidRDefault="00020ED7" w:rsidP="009C7435">
      <w:pPr>
        <w:spacing w:after="0" w:line="240" w:lineRule="auto"/>
      </w:pPr>
      <w:r>
        <w:separator/>
      </w:r>
    </w:p>
  </w:footnote>
  <w:footnote w:type="continuationSeparator" w:id="0">
    <w:p w14:paraId="0556F97B" w14:textId="77777777" w:rsidR="00020ED7" w:rsidRDefault="00020ED7" w:rsidP="009C74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02F9E"/>
    <w:multiLevelType w:val="hybridMultilevel"/>
    <w:tmpl w:val="DB82AE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D6117"/>
    <w:multiLevelType w:val="hybridMultilevel"/>
    <w:tmpl w:val="07EAE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104F33"/>
    <w:multiLevelType w:val="hybridMultilevel"/>
    <w:tmpl w:val="4F280A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506E11"/>
    <w:multiLevelType w:val="hybridMultilevel"/>
    <w:tmpl w:val="9F3AD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5410D"/>
    <w:multiLevelType w:val="hybridMultilevel"/>
    <w:tmpl w:val="9E7ED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6D2D96"/>
    <w:multiLevelType w:val="hybridMultilevel"/>
    <w:tmpl w:val="28C69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094F99"/>
    <w:multiLevelType w:val="hybridMultilevel"/>
    <w:tmpl w:val="D6BEE4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D3D25"/>
    <w:multiLevelType w:val="hybridMultilevel"/>
    <w:tmpl w:val="6D7CCB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35356287"/>
    <w:multiLevelType w:val="hybridMultilevel"/>
    <w:tmpl w:val="382A3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EA7B49"/>
    <w:multiLevelType w:val="hybridMultilevel"/>
    <w:tmpl w:val="EA02D2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405DAA"/>
    <w:multiLevelType w:val="hybridMultilevel"/>
    <w:tmpl w:val="DB82AE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E84F1C"/>
    <w:multiLevelType w:val="hybridMultilevel"/>
    <w:tmpl w:val="66820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9B2BCD"/>
    <w:multiLevelType w:val="hybridMultilevel"/>
    <w:tmpl w:val="2DCA0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CA1828"/>
    <w:multiLevelType w:val="hybridMultilevel"/>
    <w:tmpl w:val="DB82AE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FC4DC1"/>
    <w:multiLevelType w:val="hybridMultilevel"/>
    <w:tmpl w:val="3B9895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3B7621"/>
    <w:multiLevelType w:val="hybridMultilevel"/>
    <w:tmpl w:val="4B80C8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8142B4"/>
    <w:multiLevelType w:val="hybridMultilevel"/>
    <w:tmpl w:val="DB82AE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BB2200"/>
    <w:multiLevelType w:val="hybridMultilevel"/>
    <w:tmpl w:val="33EC2A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9F418D"/>
    <w:multiLevelType w:val="hybridMultilevel"/>
    <w:tmpl w:val="030ADD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D76528"/>
    <w:multiLevelType w:val="hybridMultilevel"/>
    <w:tmpl w:val="F8EC24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6C407B"/>
    <w:multiLevelType w:val="hybridMultilevel"/>
    <w:tmpl w:val="DFF450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2E6CDC"/>
    <w:multiLevelType w:val="hybridMultilevel"/>
    <w:tmpl w:val="220A2C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881739"/>
    <w:multiLevelType w:val="hybridMultilevel"/>
    <w:tmpl w:val="3E4401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9013F1"/>
    <w:multiLevelType w:val="hybridMultilevel"/>
    <w:tmpl w:val="21C02246"/>
    <w:lvl w:ilvl="0" w:tplc="42065C2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BC07C0"/>
    <w:multiLevelType w:val="hybridMultilevel"/>
    <w:tmpl w:val="06F65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CD41D8"/>
    <w:multiLevelType w:val="hybridMultilevel"/>
    <w:tmpl w:val="6D76A9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6967961">
    <w:abstractNumId w:val="7"/>
  </w:num>
  <w:num w:numId="2" w16cid:durableId="329673356">
    <w:abstractNumId w:val="22"/>
  </w:num>
  <w:num w:numId="3" w16cid:durableId="1318608231">
    <w:abstractNumId w:val="19"/>
  </w:num>
  <w:num w:numId="4" w16cid:durableId="1497258096">
    <w:abstractNumId w:val="14"/>
  </w:num>
  <w:num w:numId="5" w16cid:durableId="1033648628">
    <w:abstractNumId w:val="25"/>
  </w:num>
  <w:num w:numId="6" w16cid:durableId="780535942">
    <w:abstractNumId w:val="1"/>
  </w:num>
  <w:num w:numId="7" w16cid:durableId="638582888">
    <w:abstractNumId w:val="12"/>
  </w:num>
  <w:num w:numId="8" w16cid:durableId="888568718">
    <w:abstractNumId w:val="4"/>
  </w:num>
  <w:num w:numId="9" w16cid:durableId="903175818">
    <w:abstractNumId w:val="18"/>
  </w:num>
  <w:num w:numId="10" w16cid:durableId="250939962">
    <w:abstractNumId w:val="8"/>
  </w:num>
  <w:num w:numId="11" w16cid:durableId="672222065">
    <w:abstractNumId w:val="5"/>
  </w:num>
  <w:num w:numId="12" w16cid:durableId="1771849184">
    <w:abstractNumId w:val="6"/>
  </w:num>
  <w:num w:numId="13" w16cid:durableId="1655374532">
    <w:abstractNumId w:val="24"/>
  </w:num>
  <w:num w:numId="14" w16cid:durableId="1134980934">
    <w:abstractNumId w:val="3"/>
  </w:num>
  <w:num w:numId="15" w16cid:durableId="843125706">
    <w:abstractNumId w:val="11"/>
  </w:num>
  <w:num w:numId="16" w16cid:durableId="829442363">
    <w:abstractNumId w:val="13"/>
  </w:num>
  <w:num w:numId="17" w16cid:durableId="239339340">
    <w:abstractNumId w:val="9"/>
  </w:num>
  <w:num w:numId="18" w16cid:durableId="2050061698">
    <w:abstractNumId w:val="15"/>
  </w:num>
  <w:num w:numId="19" w16cid:durableId="1239024213">
    <w:abstractNumId w:val="20"/>
  </w:num>
  <w:num w:numId="20" w16cid:durableId="691495590">
    <w:abstractNumId w:val="21"/>
  </w:num>
  <w:num w:numId="21" w16cid:durableId="960381359">
    <w:abstractNumId w:val="2"/>
  </w:num>
  <w:num w:numId="22" w16cid:durableId="192039899">
    <w:abstractNumId w:val="1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106538381">
    <w:abstractNumId w:val="10"/>
  </w:num>
  <w:num w:numId="24" w16cid:durableId="908610574">
    <w:abstractNumId w:val="0"/>
  </w:num>
  <w:num w:numId="25" w16cid:durableId="1221163496">
    <w:abstractNumId w:val="16"/>
  </w:num>
  <w:num w:numId="26" w16cid:durableId="202874966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E97"/>
    <w:rsid w:val="000052C9"/>
    <w:rsid w:val="00020ED7"/>
    <w:rsid w:val="000474CA"/>
    <w:rsid w:val="00084EBE"/>
    <w:rsid w:val="000A4362"/>
    <w:rsid w:val="000C11C3"/>
    <w:rsid w:val="000C3B60"/>
    <w:rsid w:val="000D7434"/>
    <w:rsid w:val="000E3D8F"/>
    <w:rsid w:val="000E5BB7"/>
    <w:rsid w:val="00103AB5"/>
    <w:rsid w:val="001059A6"/>
    <w:rsid w:val="001110E6"/>
    <w:rsid w:val="00120AB8"/>
    <w:rsid w:val="001347C7"/>
    <w:rsid w:val="00153F2C"/>
    <w:rsid w:val="00155048"/>
    <w:rsid w:val="00155BED"/>
    <w:rsid w:val="00166A42"/>
    <w:rsid w:val="0017265E"/>
    <w:rsid w:val="00182526"/>
    <w:rsid w:val="001831C2"/>
    <w:rsid w:val="00195C57"/>
    <w:rsid w:val="00196862"/>
    <w:rsid w:val="001D03B9"/>
    <w:rsid w:val="001E7623"/>
    <w:rsid w:val="001F2F15"/>
    <w:rsid w:val="002263E2"/>
    <w:rsid w:val="0025426B"/>
    <w:rsid w:val="00256162"/>
    <w:rsid w:val="002572D8"/>
    <w:rsid w:val="00271A43"/>
    <w:rsid w:val="002A34F6"/>
    <w:rsid w:val="002C2475"/>
    <w:rsid w:val="002E68F9"/>
    <w:rsid w:val="00300339"/>
    <w:rsid w:val="0030314D"/>
    <w:rsid w:val="00306E9E"/>
    <w:rsid w:val="003159BA"/>
    <w:rsid w:val="0032045D"/>
    <w:rsid w:val="00360B2C"/>
    <w:rsid w:val="00365427"/>
    <w:rsid w:val="003761F6"/>
    <w:rsid w:val="00380E97"/>
    <w:rsid w:val="00385373"/>
    <w:rsid w:val="00387A46"/>
    <w:rsid w:val="003948FF"/>
    <w:rsid w:val="00395ADA"/>
    <w:rsid w:val="003B183E"/>
    <w:rsid w:val="003B3EEB"/>
    <w:rsid w:val="003F533A"/>
    <w:rsid w:val="00415533"/>
    <w:rsid w:val="004312C9"/>
    <w:rsid w:val="00453E0D"/>
    <w:rsid w:val="00474722"/>
    <w:rsid w:val="00476D8F"/>
    <w:rsid w:val="004859AA"/>
    <w:rsid w:val="004A1990"/>
    <w:rsid w:val="004A45ED"/>
    <w:rsid w:val="004A5E50"/>
    <w:rsid w:val="004B5F3B"/>
    <w:rsid w:val="004C4D4A"/>
    <w:rsid w:val="004D3426"/>
    <w:rsid w:val="004E1E88"/>
    <w:rsid w:val="004F2599"/>
    <w:rsid w:val="0052535C"/>
    <w:rsid w:val="00531980"/>
    <w:rsid w:val="005425F4"/>
    <w:rsid w:val="005E4AA4"/>
    <w:rsid w:val="00605AD2"/>
    <w:rsid w:val="00624DCB"/>
    <w:rsid w:val="0062583F"/>
    <w:rsid w:val="00631646"/>
    <w:rsid w:val="00634871"/>
    <w:rsid w:val="00652468"/>
    <w:rsid w:val="00652D7D"/>
    <w:rsid w:val="00655453"/>
    <w:rsid w:val="006761E4"/>
    <w:rsid w:val="00676C73"/>
    <w:rsid w:val="00676DD3"/>
    <w:rsid w:val="00683170"/>
    <w:rsid w:val="006952D5"/>
    <w:rsid w:val="006A2A25"/>
    <w:rsid w:val="006A6846"/>
    <w:rsid w:val="006B10F6"/>
    <w:rsid w:val="006B1B71"/>
    <w:rsid w:val="006B5047"/>
    <w:rsid w:val="006C27ED"/>
    <w:rsid w:val="006C5C08"/>
    <w:rsid w:val="006D6EBF"/>
    <w:rsid w:val="006E1F42"/>
    <w:rsid w:val="00733354"/>
    <w:rsid w:val="0073745C"/>
    <w:rsid w:val="00763391"/>
    <w:rsid w:val="00766270"/>
    <w:rsid w:val="007710EC"/>
    <w:rsid w:val="00777C83"/>
    <w:rsid w:val="00785F76"/>
    <w:rsid w:val="00795D4E"/>
    <w:rsid w:val="007A2DD9"/>
    <w:rsid w:val="007B17AA"/>
    <w:rsid w:val="007B2673"/>
    <w:rsid w:val="007D2012"/>
    <w:rsid w:val="008118DB"/>
    <w:rsid w:val="008216CC"/>
    <w:rsid w:val="00861025"/>
    <w:rsid w:val="0087119E"/>
    <w:rsid w:val="008831CC"/>
    <w:rsid w:val="0089513A"/>
    <w:rsid w:val="00896968"/>
    <w:rsid w:val="008C4571"/>
    <w:rsid w:val="008D3C62"/>
    <w:rsid w:val="008E4FF3"/>
    <w:rsid w:val="008F697A"/>
    <w:rsid w:val="009308C8"/>
    <w:rsid w:val="0093759A"/>
    <w:rsid w:val="00950A43"/>
    <w:rsid w:val="0096003C"/>
    <w:rsid w:val="0097335D"/>
    <w:rsid w:val="00980157"/>
    <w:rsid w:val="00992F8C"/>
    <w:rsid w:val="009A329C"/>
    <w:rsid w:val="009B0A72"/>
    <w:rsid w:val="009B7CB7"/>
    <w:rsid w:val="009B7F29"/>
    <w:rsid w:val="009C7435"/>
    <w:rsid w:val="009D2531"/>
    <w:rsid w:val="009E1CB8"/>
    <w:rsid w:val="00A10214"/>
    <w:rsid w:val="00A15875"/>
    <w:rsid w:val="00A1631B"/>
    <w:rsid w:val="00A16A8B"/>
    <w:rsid w:val="00A173CB"/>
    <w:rsid w:val="00A3153C"/>
    <w:rsid w:val="00A35049"/>
    <w:rsid w:val="00A50858"/>
    <w:rsid w:val="00A525A0"/>
    <w:rsid w:val="00A75D9C"/>
    <w:rsid w:val="00A831B8"/>
    <w:rsid w:val="00AB24CA"/>
    <w:rsid w:val="00AC5BB3"/>
    <w:rsid w:val="00B01A7D"/>
    <w:rsid w:val="00B03EA5"/>
    <w:rsid w:val="00B0501C"/>
    <w:rsid w:val="00B15DBB"/>
    <w:rsid w:val="00B223A9"/>
    <w:rsid w:val="00B4574E"/>
    <w:rsid w:val="00B477CB"/>
    <w:rsid w:val="00B56D83"/>
    <w:rsid w:val="00B858B4"/>
    <w:rsid w:val="00B94206"/>
    <w:rsid w:val="00B95CED"/>
    <w:rsid w:val="00B96927"/>
    <w:rsid w:val="00BA4BCA"/>
    <w:rsid w:val="00BA7BF1"/>
    <w:rsid w:val="00BB5F20"/>
    <w:rsid w:val="00BC3699"/>
    <w:rsid w:val="00BE1723"/>
    <w:rsid w:val="00BE6EE6"/>
    <w:rsid w:val="00BF2779"/>
    <w:rsid w:val="00BF3539"/>
    <w:rsid w:val="00BF5EFB"/>
    <w:rsid w:val="00C13332"/>
    <w:rsid w:val="00C2000B"/>
    <w:rsid w:val="00C22ECB"/>
    <w:rsid w:val="00C469B7"/>
    <w:rsid w:val="00C560BA"/>
    <w:rsid w:val="00C600BA"/>
    <w:rsid w:val="00C772AA"/>
    <w:rsid w:val="00C81F8D"/>
    <w:rsid w:val="00CA4CF4"/>
    <w:rsid w:val="00CD4C2A"/>
    <w:rsid w:val="00CD4EB6"/>
    <w:rsid w:val="00CF3955"/>
    <w:rsid w:val="00CF5C72"/>
    <w:rsid w:val="00D03CA4"/>
    <w:rsid w:val="00D1579A"/>
    <w:rsid w:val="00D323BB"/>
    <w:rsid w:val="00D353FE"/>
    <w:rsid w:val="00D3632F"/>
    <w:rsid w:val="00D423B1"/>
    <w:rsid w:val="00D434D2"/>
    <w:rsid w:val="00D523C2"/>
    <w:rsid w:val="00D6238C"/>
    <w:rsid w:val="00D63339"/>
    <w:rsid w:val="00D73DD9"/>
    <w:rsid w:val="00D94898"/>
    <w:rsid w:val="00D97271"/>
    <w:rsid w:val="00DA4F24"/>
    <w:rsid w:val="00DB2E7F"/>
    <w:rsid w:val="00DE7F15"/>
    <w:rsid w:val="00DF2FD7"/>
    <w:rsid w:val="00E01BEA"/>
    <w:rsid w:val="00E3278F"/>
    <w:rsid w:val="00E42F94"/>
    <w:rsid w:val="00E82A7C"/>
    <w:rsid w:val="00EB3CFA"/>
    <w:rsid w:val="00ED40E6"/>
    <w:rsid w:val="00ED665E"/>
    <w:rsid w:val="00EF1754"/>
    <w:rsid w:val="00EF1B90"/>
    <w:rsid w:val="00F1415F"/>
    <w:rsid w:val="00F14A3E"/>
    <w:rsid w:val="00F41BA4"/>
    <w:rsid w:val="00F5468C"/>
    <w:rsid w:val="00F6043E"/>
    <w:rsid w:val="00F61B05"/>
    <w:rsid w:val="00F75983"/>
    <w:rsid w:val="00F76641"/>
    <w:rsid w:val="00F77385"/>
    <w:rsid w:val="00F82ABB"/>
    <w:rsid w:val="00F8565A"/>
    <w:rsid w:val="00FA2A18"/>
    <w:rsid w:val="00FA7ACC"/>
    <w:rsid w:val="00FB4D31"/>
    <w:rsid w:val="00FC3294"/>
    <w:rsid w:val="00FD4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DA918"/>
  <w15:docId w15:val="{BAFBFB09-BAEA-4E7F-9F69-066C66FCF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583F"/>
    <w:pPr>
      <w:keepNext/>
      <w:keepLines/>
      <w:spacing w:before="120" w:after="120"/>
      <w:outlineLvl w:val="0"/>
    </w:pPr>
    <w:rPr>
      <w:rFonts w:ascii="Calibri" w:eastAsiaTheme="majorEastAsia" w:hAnsi="Calibri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1A7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C7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435"/>
  </w:style>
  <w:style w:type="paragraph" w:styleId="Footer">
    <w:name w:val="footer"/>
    <w:basedOn w:val="Normal"/>
    <w:link w:val="FooterChar"/>
    <w:uiPriority w:val="99"/>
    <w:unhideWhenUsed/>
    <w:rsid w:val="009C7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435"/>
  </w:style>
  <w:style w:type="paragraph" w:styleId="BalloonText">
    <w:name w:val="Balloon Text"/>
    <w:basedOn w:val="Normal"/>
    <w:link w:val="BalloonTextChar"/>
    <w:uiPriority w:val="99"/>
    <w:semiHidden/>
    <w:unhideWhenUsed/>
    <w:rsid w:val="006952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2D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2583F"/>
    <w:rPr>
      <w:rFonts w:ascii="Calibri" w:eastAsiaTheme="majorEastAsia" w:hAnsi="Calibri" w:cstheme="majorBidi"/>
      <w:b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A7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A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A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AC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B5F20"/>
    <w:pPr>
      <w:spacing w:before="100" w:beforeAutospacing="1" w:after="100" w:afterAutospacing="1" w:line="240" w:lineRule="auto"/>
    </w:pPr>
    <w:rPr>
      <w:rFonts w:ascii="Times New Roman" w:eastAsiaTheme="minorEastAsia" w:hAnsi="Times New Roman" w:cs="Arial"/>
      <w:sz w:val="24"/>
      <w:szCs w:val="20"/>
      <w:lang w:eastAsia="en-GB"/>
    </w:rPr>
  </w:style>
  <w:style w:type="paragraph" w:styleId="Caption">
    <w:name w:val="caption"/>
    <w:basedOn w:val="Normal"/>
    <w:next w:val="CaptionDescription"/>
    <w:link w:val="CaptionChar"/>
    <w:uiPriority w:val="2"/>
    <w:qFormat/>
    <w:rsid w:val="00BB5F20"/>
    <w:pPr>
      <w:keepLines/>
      <w:spacing w:before="40" w:after="120" w:line="360" w:lineRule="auto"/>
    </w:pPr>
    <w:rPr>
      <w:rFonts w:ascii="Arial" w:eastAsia="Times New Roman" w:hAnsi="Arial" w:cs="Arial"/>
      <w:b/>
      <w:bCs/>
      <w:szCs w:val="24"/>
      <w:lang w:eastAsia="en-GB"/>
    </w:rPr>
  </w:style>
  <w:style w:type="paragraph" w:customStyle="1" w:styleId="CaptionDescription">
    <w:name w:val="Caption Description"/>
    <w:basedOn w:val="Caption"/>
    <w:next w:val="Normal"/>
    <w:link w:val="CaptionDescriptionChar"/>
    <w:uiPriority w:val="2"/>
    <w:qFormat/>
    <w:rsid w:val="00BB5F20"/>
    <w:pPr>
      <w:ind w:left="284"/>
    </w:pPr>
  </w:style>
  <w:style w:type="character" w:customStyle="1" w:styleId="CaptionChar">
    <w:name w:val="Caption Char"/>
    <w:basedOn w:val="DefaultParagraphFont"/>
    <w:link w:val="Caption"/>
    <w:uiPriority w:val="2"/>
    <w:rsid w:val="00BB5F20"/>
    <w:rPr>
      <w:rFonts w:ascii="Arial" w:eastAsia="Times New Roman" w:hAnsi="Arial" w:cs="Arial"/>
      <w:b/>
      <w:bCs/>
      <w:szCs w:val="24"/>
      <w:lang w:eastAsia="en-GB"/>
    </w:rPr>
  </w:style>
  <w:style w:type="character" w:customStyle="1" w:styleId="CaptionDescriptionChar">
    <w:name w:val="Caption Description Char"/>
    <w:basedOn w:val="CaptionChar"/>
    <w:link w:val="CaptionDescription"/>
    <w:uiPriority w:val="2"/>
    <w:rsid w:val="00BB5F20"/>
    <w:rPr>
      <w:rFonts w:ascii="Arial" w:eastAsia="Times New Roman" w:hAnsi="Arial" w:cs="Arial"/>
      <w:b/>
      <w:bCs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velopment of a Virtual Knee School Phase 2 Patient Flow Chart</dc:title>
  <dc:creator>Anna Anderson</dc:creator>
  <cp:lastModifiedBy>Anna Anderson</cp:lastModifiedBy>
  <cp:revision>3</cp:revision>
  <cp:lastPrinted>2023-03-10T19:26:00Z</cp:lastPrinted>
  <dcterms:created xsi:type="dcterms:W3CDTF">2025-05-07T18:54:00Z</dcterms:created>
  <dcterms:modified xsi:type="dcterms:W3CDTF">2025-05-07T18:55:00Z</dcterms:modified>
</cp:coreProperties>
</file>